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905" w:rsidRPr="00664F66" w:rsidRDefault="00D23905" w:rsidP="00010FEE">
      <w:pPr>
        <w:rPr>
          <w:rFonts w:ascii="Arial" w:eastAsia="SimSun" w:hAnsi="Arial" w:cs="Arial"/>
          <w:b/>
          <w:kern w:val="0"/>
          <w:sz w:val="24"/>
        </w:rPr>
      </w:pPr>
      <w:bookmarkStart w:id="0" w:name="_GoBack"/>
      <w:r w:rsidRPr="00664F66">
        <w:rPr>
          <w:rFonts w:ascii="Arial" w:eastAsia="SimSun" w:hAnsi="Arial" w:cs="Arial"/>
          <w:b/>
          <w:kern w:val="0"/>
          <w:sz w:val="24"/>
        </w:rPr>
        <w:t xml:space="preserve">Supplemental Data Set 1. </w:t>
      </w:r>
      <w:r w:rsidR="00C91170" w:rsidRPr="00C91170">
        <w:rPr>
          <w:rFonts w:ascii="Arial" w:eastAsia="SimSun" w:hAnsi="Arial" w:cs="Arial"/>
          <w:b/>
          <w:kern w:val="0"/>
          <w:sz w:val="24"/>
        </w:rPr>
        <w:t>Adenylate kinase sequences used in phylogenetic tree analysis.</w:t>
      </w:r>
    </w:p>
    <w:p w:rsidR="00D23905" w:rsidRPr="00664F66" w:rsidRDefault="00D23905" w:rsidP="00010FEE">
      <w:pPr>
        <w:rPr>
          <w:rFonts w:ascii="Arial" w:hAnsi="Arial" w:cs="Arial"/>
          <w:sz w:val="24"/>
        </w:rPr>
      </w:pPr>
    </w:p>
    <w:p w:rsidR="00010FEE" w:rsidRPr="00664F66" w:rsidRDefault="007770F7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denylate kinase 1 (Homo sapiens)</w:t>
      </w:r>
    </w:p>
    <w:p w:rsidR="00B30F90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EEKLKKTNIIFVVGGPGSGKGTQCEKIVQKYGYTHLSTGDLLRSEVSSGSARGKKLSEIMEKGQLVPLETVLDMLRDAMVAKVNTSKGFLIDGYPREVQQGEEFERRIGQPTLLLYVDAGPETMTQRLLKRGETSGRVDDNEETIKKRLETYYKATEPVIAFYEKRGIVRKVNAEGSVDSVFSQVCTHLDALK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2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PSVPAAEPEYPKGIRAVLLGPPGAGKGTQAPRLAENFCVCHLATGDMLRAMVASGSELGKKLKATMDAGKLVSDEMVVELIEKNLETPLCKNGFLLDGFPRTVRQAEMLDDLMEKRKEKLDSVIEFSIPDSLLIRRITGRLIHPKSGRSYHEEFNPPKEPMKDDITGEPLIRRSDDNEKALKIRLQAYHTQTTPLIEYYRKRGIHSAIDASQTPDVVFASILAAFSKATCKDLVMFI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 xml:space="preserve">&gt;Adenylate kinase 3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GASARLLRAVIMGAPGSGKGTVSSRITTHFELKHLSSGDLLRDNMLRGTEIGVLAKAFIDQGKLIPDDVMTRLALHELKNLTQYSWLLDGFPRTLPQAEALDRAYQIDTVINLNVPFEVIKQRLTARWIHPASGRVYNIEFNPPKTVGIDDLTGEPLIQREDDKPETVIKRLKAYEDQTKPVLEYYQKKGVLETFSGTETNKIWPYVYAFLQTKVPQRSQKASVTP</w:t>
      </w:r>
    </w:p>
    <w:p w:rsidR="00010FEE" w:rsidRPr="00664F66" w:rsidRDefault="00010FEE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 xml:space="preserve">&gt;Adenylate kinase 4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SKLLRAVILGPPGSGKGTVCQRIAQNFGLQHLSSGHFLRENIKASTEVGEMAKQYIEKSLLVPDHVITRLMMSELENRRGQHWLLDGFPRTLGQAEALDKICEVDLVISLNIPFETLKDRLSRRWIHPPSGRVYNLDFNPPHVHGIDDVTGEPLVQQEDDKPEAVAARLRQYKDVAKPVIELYKSRGVLHQFSGTETNKIWPYVYTLFSNKITPIQSKEAY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 xml:space="preserve">&gt;Adenylate kinase 5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CSKPEDPVEYLESCLQKVKELGGCDKVKWDTFVSQEKKTLPPLNGGQSRRSFLRNVMPENSNFPYRRYDRLPPIHQFSIESDTDLSETAELIEEYEVFDPTRPRPKIILVIGGPGSGKGTQSLKIAERYGFQYISVGELLRKKIHSTSSNRKWSPIAKIITTGELAPQETTITEIKQKLMQIPDEEGIVIDGFPRDVAQALSFEDQICTPDLVVFLACANQRLKERLLKRAEQQGRPDDNVKATQRRLMNFKQNAAPLVKYFQEKGLIMTFDADRDEDEVFYDISMAVDNKLFPNKEAAAGSSDLDPSMILDTGEIIDTGYDYEDQGDDQLNVFGEDTMGGFMEDLRKCKIIFIIGGTGSGKGTQCEKLVEKYGFTHLSTGELLREELASESERSKLIRDIMERGDLVPSGIVLELLKEAMVASLGDTRGFLIDGYPREVKQGEEFGRRIGDPQLVICMDCSADTMTNRLLQRSRSSLPVDDTTKTIAKRLEAYYRASIPVIAYYETKTQLHKINAEGTPEDVFLQLCTAIDSIIF</w:t>
      </w:r>
    </w:p>
    <w:p w:rsidR="00010FEE" w:rsidRPr="00664F66" w:rsidRDefault="00010FEE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6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CSKPEDPVEYLESCLQKVKELGGCDKVKWDTFVSQEKKTLPPLNGGQSRRSFLRNVMPENSNFPYRRYDRLPPIHQFSIESDTDLSETAELIEEYEVFDPTRPRPKIILVIGGPGSGKGTQSLKIAERYGFQYISVGELLRKKIHSTSSNRKWSPIAKIITTGELAPQETTITEIKQKLMQIPDEEGIVIDGFPRDVAQALSFEDQICTPDLVVFLACANQRLKERLLKRAEQQGRPDDNVKATQRRLMNFKQNAAPLVKYF</w:t>
      </w:r>
      <w:r w:rsidRPr="00664F66">
        <w:rPr>
          <w:rFonts w:ascii="Arial" w:hAnsi="Arial" w:cs="Arial"/>
          <w:sz w:val="24"/>
        </w:rPr>
        <w:lastRenderedPageBreak/>
        <w:t>QEKGLIMTFDADRDEDEVFYDISMAVDNKLFSNKEAAAGSSDLDPSMILDTGETIDTGSDYEDQGDDQLNVFGEDTMGGFMEDLRKCKIIFIIGGPGSGKGTQCEKLVEKYGFTHLSTGELLREELASESERSKLIRDIMERGDLVPSGIVLELLKEAMVASLGDTRGFLIDGYPREVKQGEEFGRRIGDPQLVICMDCSADTMTNRLLQRSRSSLPVDDTTKTIAKRLEAYYRASIPVIAYYETKTQLHKINAEGTPEDVFLQLCTAIDSIF</w:t>
      </w:r>
    </w:p>
    <w:p w:rsidR="00010FEE" w:rsidRPr="00664F66" w:rsidRDefault="00010FEE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 xml:space="preserve">&gt;AD-004 adenylate kinase 6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LLPNILLTGTPGVGKTTLGKELASKSGLKYINVGDLAREEQLYDGYDEEYDCPILDEDRVVDELDNQMREGGVIVDYHGCDFFPERWFHIVFVLRTDTNVLYERLETRGYNEKKLTDNIQCEIFQVLYEEATASYKEEIVHQLPSNKPEELENNVDQILKWIEQWIKDHNS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7 isoform 1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EEEETAALTEKVIRTQRVFINLLDSYSSGNIGKFLSNCVVGASLEEITEEEEEEDENKSAMLEASSTKVKEGTFQIVGTLSKPDSPRPDFAVETYSAISREDLLMRLLECDVIIYNITESSQQMEEAIWAVSALSEEVSHFEKRKLFILLSTVMTWARSKALDPEDSEVPFTEEDYRRRKSHPNFLDHINAEKMVLKFGKKARKFAAYVVAAGLQYGAEGGMLHTFFKMAWLGEIPALPVFGDGTNVIPTIHVLDLAGVIQNVIDHVPKPHYLVAVDESVHTLEDIVKCISKNTGPGKIQKIPRENAYLTKDLTQDCLDHLLVNLRMEALFVKENFNIRWAAQTGFVENINTILKEYKQSRGLMPIKICILGPPAVGKSSIAKELANYYKLHHIQLKDVISEAIAKLEAIVAPNDVGEGEEEVEEEEEEENVEDAQELLDGIKESMEQNAGQLDDQYIIRFMKEKLKSMPCRNQGYILDGFPKTYDQAKDLFNQEDEEEEDDVRGRMFPFDKLIIPEFVCALDASDEFLKERVINLPESIVAGTHYSQDRFLRALSNYRDINIDDETVFNYFDELEIHPIHIDVGKLEDAQNRLAIKQLIKEIGEPRNYGLTDEEKAEEERKAAEERLAREAAEEAEREHQEAVEMAEKIARWEEWNKRLEEVKREERELLEAQSIPLRNYLMTYVMPTLIQGLNECCNVRPEDPVDFLAEYLFKNNPEAQ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8 isoform 1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DATIAPHRIPPEMPQYGEENHIFELMQNMLEQLLIHQPEDPIPFMIQHLHRDNDNVPRIVILGPPASGKTTIAMWLCKHLNSSLLTLENLILNEFSYTATEARRLYLQRKTVPSALLVQLIQERLAEEDCIKQGWILDGIPETREQALRIQTLGITPRHVIVLSAPDTVLIERNLGKRIDPQTGEIYHTTFDWPPESEIQNRLMVPEDISELETAQKLLEYHRNIVRVIPSYPKILKVISADQPCVDVFYQALTYVQSNHRTNAPFTPRVLLLGPVGSGKSLQAALLAQKYRLVNVCCGQLLKEAVADRTTFGELIQPFFEKEMAVPDSLLMKVLSQRLDQQDCIQKGWVLHGVPRDLDQAHLLNRLGYNPNRVFFLNVPFDSIMERLTLRRIDPVTGERYHLMYKPPPTMEIQARLLQNPKDAEEQVKLKMDLFYRNSADLEQLYGSAITLNGDQDPYTVFEYIESGIINPLPKKIP</w:t>
      </w:r>
    </w:p>
    <w:p w:rsidR="00010FEE" w:rsidRPr="00664F66" w:rsidRDefault="00010FEE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9 isoform 1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TSQEKTEEYPFADIFDEDETERNFLLSKPVCFVVFGKPGVGKTTLARYITQAWKCIRVEALPILEEQIAAETESGVMLQSMLISGQSIPDELVIKLMLEKLNSPEVCHFGYIITEIPSLSQDAMTTLQQIELIKNLNLKPDVIINIKCPDYDLCQRISGQRQHNNTGYIYSRDQWDPEVIENHRKKKKEAQKDGKGEEEEEEEEQEEEEAFIAEMQMVAEILHHLVQRPEDYLENVENIVKLYKETILQTLEEVMAEHNPQYLIELNGNKPAEELFMIVMDRLKYLNLKRAAILTKLQGAEEEINDTMENDELFRTL</w:t>
      </w:r>
      <w:r w:rsidRPr="00664F66">
        <w:rPr>
          <w:rFonts w:ascii="Arial" w:hAnsi="Arial" w:cs="Arial"/>
          <w:sz w:val="24"/>
        </w:rPr>
        <w:lastRenderedPageBreak/>
        <w:t>ASYKLIAPRYRWQRSKWGRTCPVNLKDGNIYSGLPDYSVSFLGKIYCLSSEEALKPFLLNPRPYLLPPMPGPPCKVFILGPQYSGKTTLCNMLAENYKGKVVDYAQLVQPRFDKARETLVENTIAEATAAAIKVVKEKLLRELQARKQAETALREFQRQYEKMEFGVFPMEATHSSIDEEGYIQGSQRDRGSSLVDTEEAKTKSENVLHDQAAKVDKDDGKETGETFTFKRHSQDASQDVKLYSDTAPTEDLIEEVTADHPEVVTMIEETIKMSQDINFEQPYEKHAEILQEVLGEVMEENKDRFPGAPKYGGWIVDNCPIVKELWMALIKKGIIPDLVIYLSDTENNGKCLFNRIYLQKKSEIDSKILERLLEELQKKKKEEEEARKATEEELRLEEENRRLLELMKVKAKEAEETDNEDEEEIEGDELEVHEEPEASHDTRGSWLPEEFEASEVPETEPEAVSEPIEETTVETEIPKGSKEGLEIEKLSETVVLPEFPEDSYPDVPEMEPFKEKIGSFIILWKQLEATISEAYIKILNLEIADRTPQELLQKVVETMEKPFQYTAWELTGEDYEEETEDYQTEAEVDEELEEEEEEEGEDKMKERKRHLGDTKHFCPVVLKENFILQPGNTEEAAKYREKIYYFSSAEAKEKFLEHPEDYVAHEEPLKAPPLRICLVGPQGSGKTMCGRQLAEKLNIFHIQFEEVLQEKLLLKTEKKVGPEFEEDSENEQAAKQELEELAIQANVKVEEENTKKQLPEVQLTEEEEVIKSSLMENEPLPPEILEVILSEWWLKEPIRSTGFILDGFPRYPEEAQFLGDRGFFPDAAVFIQVDDQDIFDRLLPAQIEKWKLKQKKKLERKKLIKDMKAKIRVDTIAKRRAELILERDKKRRENVVRDDEEISEEELEEDNDDIENILEDEFPKDEEEMSGEEDEEQETDAIERLRGELGEKFEADTHNLQIIQDELERYLIPIISINGARRNHIVQYTLNMKLKPLVENRASIFEKCHPIPAPLAQKMLTFTYKYISSFGYWDPVKLSEGETIKPVENAENPIYPVIHRQYIYFLSSKETKEKFMKNPIKYIRQPKPKPTVPIRIIIVGPPKSGKTTVAKKITSEYGLKHLSIGGALRYVLNNHPETELALMLNWHLHKGMTAPDELAIQALELSLMESVCNTAGVVIDGYPVTKHQMNLLEARSIIPMVIFELSVPSKEIFKRLLLEKENEQRLPYPLHNSAQIVAVNNVKYRKNIGEIRQYYQEQHQNWYVIDGFHSKWWVWNEVIKNVQMVNKYMQTYLERIKAGKAACIDKLCITPQELLSRLGEFEQFCPVSLAESQELFDCSATDSLEFAAEFRGHYYKMSSQEKLNKFLENPELYVPPLAPHPLPSADMIPKRLTLSELKSRFPKCAELQGYCPVTYKDGNQRYEALVPGSINYALEYHNRIYICENKEKLQKFLRSPLKYWEQKLPHKLPPLREPILLTSLPLPGYLEQGIATSLIKAMNAAGCLKPKFPFLSIRRSALLYIALHLKAFNPKGSEYTRKKYKKKMEQFMESCELITYLGAKMTRKYKEPQFRAIDFDHKLKTFLSLRNIDPING</w:t>
      </w:r>
    </w:p>
    <w:p w:rsidR="00010FEE" w:rsidRPr="00664F66" w:rsidRDefault="00010FEE" w:rsidP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30187E" w:rsidRPr="00664F66">
        <w:rPr>
          <w:rFonts w:ascii="Arial" w:hAnsi="Arial" w:cs="Arial"/>
          <w:sz w:val="24"/>
        </w:rPr>
        <w:t>A</w:t>
      </w:r>
      <w:r w:rsidRPr="00664F66">
        <w:rPr>
          <w:rFonts w:ascii="Arial" w:hAnsi="Arial" w:cs="Arial"/>
          <w:sz w:val="24"/>
        </w:rPr>
        <w:t xml:space="preserve">denylate kinase 9 isoform 2 </w:t>
      </w:r>
      <w:r w:rsidR="007770F7" w:rsidRPr="00664F66">
        <w:rPr>
          <w:rFonts w:ascii="Arial" w:hAnsi="Arial" w:cs="Arial"/>
          <w:sz w:val="24"/>
        </w:rPr>
        <w:t>(Homo sapiens)</w:t>
      </w:r>
    </w:p>
    <w:p w:rsidR="00010FEE" w:rsidRPr="00664F66" w:rsidRDefault="00010FE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TSQEKTEEYPFADIFDEDETERNFLLSKPVCFVVFGKPGVGKTTLARYITQAWKCIRVEALPILEEQIAAETESGVMLQSMLISGQSIPDELVIKLMLEKLNSPEVCHFGYIITEIPSLSQDAMTTLQQIELIKNLNLKPDVIINIKCPDYDLCQRISGQRQHNNTGYIYSRDQWDPEVIENHRKKKKEAQKDGKGEEEEEEEEQEEEEAFIAEMQMVAEILHHLVQRPEDYLENVENIVKLYKETILQTLEEVMAEHNPQYLIELNGNKPAEELFMIVMDRLKYLNLKRAAILTKLQGAEEEINDTMENDELFRTLASYKLIAPRYRWQRSKWGRTCPVNLKDGNIYSGLPDYSVSFLGKIYCLSSEEALKPFLLNPRPYLLPPMPGPPCKVFILGPQYSGKTTLCNMLAENYKGKVTN</w:t>
      </w:r>
    </w:p>
    <w:p w:rsidR="00FD5AC8" w:rsidRPr="00664F66" w:rsidRDefault="00FD5AC8" w:rsidP="00FD5AC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AK6 (Arabidopsis thaliana)</w:t>
      </w:r>
    </w:p>
    <w:p w:rsidR="00FD5AC8" w:rsidRPr="00664F66" w:rsidRDefault="00FD5AC8" w:rsidP="00FD5AC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RRNRGVTRRERPNLLITGTPGTGKSTTASALAEATNLRYICIGDLVKEKEFYHGWDNELECHFINEDSVIDELDDAMIEGGNIVDYHGCDFFPQRWFDRVVVLRTENSVLYDRLTNRGYSGTKLSNNLQCEMYQVLLEEAHDSYDEEIVTELQS</w:t>
      </w:r>
      <w:r w:rsidRPr="00664F66">
        <w:rPr>
          <w:rFonts w:ascii="Arial" w:hAnsi="Arial" w:cs="Arial"/>
          <w:sz w:val="24"/>
        </w:rPr>
        <w:lastRenderedPageBreak/>
        <w:t>NTIEDISNNVSTLTDWINAWQP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1(Arabidopsis thaliana)</w:t>
      </w:r>
    </w:p>
    <w:p w:rsidR="0030187E" w:rsidRPr="00664F66" w:rsidRDefault="0030187E" w:rsidP="00FD5AC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RLVRVARSSSLFGFGNRFYSTSAEASHASSPSPFLHGGGASRVAPKDRNVQWVFLGCPGVGKGTYASRLSTLLGVPHIATGDLVREELASSGPLSQKLSEIVNQGKLVSDEIIVDLLSKRLEAGEARGESGFILDGFPRTMRQAEILGDVTDIDLVVNLKLPEEVLVDKCLGRRTCSQCGKGFNVAHINLKGENGRPGISMDPLLPPHQCMSKLVTRADDTEEVVKARLRIYNETSQPLEEYYRTKGKLMEFDLPGGIPESWPRLLEALRLDDYEEKQSVAA</w:t>
      </w:r>
    </w:p>
    <w:p w:rsidR="006744F8" w:rsidRPr="00664F66" w:rsidRDefault="006744F8" w:rsidP="006744F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2(Arabidopsis thaliana)</w:t>
      </w:r>
    </w:p>
    <w:p w:rsidR="002C0734" w:rsidRPr="00664F66" w:rsidRDefault="006744F8" w:rsidP="006744F8">
      <w:pPr>
        <w:rPr>
          <w:rFonts w:ascii="Arial" w:hAnsi="Arial" w:cs="Arial"/>
          <w:kern w:val="0"/>
          <w:sz w:val="24"/>
        </w:rPr>
      </w:pPr>
      <w:r w:rsidRPr="00664F66">
        <w:rPr>
          <w:rFonts w:ascii="Arial" w:hAnsi="Arial" w:cs="Arial"/>
          <w:kern w:val="0"/>
          <w:sz w:val="24"/>
        </w:rPr>
        <w:t>MTGCVNSISPPPVTLYRHRASPSRSSFSLSGDALHSLYRHRRVSRSPSIIAPKFQIVAAEKSEPLKIMISGAPASGKGTQCELITHKYGLVHISAGDLLRAEIASGSENGRRAKEHMEKGQLVPDEIVVMMVKDRLSQTDSEQKGWLLDGYPRSASQATALKGFGFQPDLFIVLEVPEEILIERVVGRRLDPVTGKIYHLKYSPPETEEIAVRLTQRFDDTEEKAKLRLKTHNQNVSDVLSMYDDITIKIEGNRSKEEVFAQIDSSLSELLQERNTAPSSLLS</w:t>
      </w:r>
    </w:p>
    <w:p w:rsidR="006744F8" w:rsidRPr="00664F66" w:rsidRDefault="006744F8" w:rsidP="006744F8">
      <w:pPr>
        <w:rPr>
          <w:rFonts w:ascii="Arial" w:hAnsi="Arial" w:cs="Arial"/>
          <w:kern w:val="0"/>
          <w:sz w:val="24"/>
        </w:rPr>
      </w:pPr>
      <w:r w:rsidRPr="00664F66">
        <w:rPr>
          <w:rFonts w:ascii="Arial" w:hAnsi="Arial" w:cs="Arial"/>
          <w:sz w:val="24"/>
        </w:rPr>
        <w:t>&gt;AMK3 (Arabidopsis thaliana)</w:t>
      </w:r>
    </w:p>
    <w:p w:rsidR="006744F8" w:rsidRPr="00664F66" w:rsidRDefault="002C0734" w:rsidP="006744F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TSSAASVDMEDIQTVDLMSELLRRMKCASKPDKRLVFIGPPGSGKGTQSPVIKDEFCLCHLSTGDMLRAAVAAKTPLGVKAKEAMDKGELVSDDLVVGIMDEAMNRPKCQKGFILDGFPRTVTQAEKLDEMLNRRGAQIDKVLNFAIDDSVLEERITGRWIHPSSGRSYHTKFAPPKVPGVDDLTGEPLIQRKDDNADVLRSRLDAFHKQTQPVIDYYAKKENLVNIPAEKAPEEVTKVVKKVVST</w:t>
      </w:r>
    </w:p>
    <w:p w:rsidR="006744F8" w:rsidRPr="00664F66" w:rsidRDefault="006744F8" w:rsidP="006744F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4 (Arabidopsis thaliana)</w:t>
      </w:r>
    </w:p>
    <w:p w:rsidR="00FD5AC8" w:rsidRPr="00664F66" w:rsidRDefault="002C0734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TGGAAADLEDVQTVDLMSELLRRLKCSQKPDKRLIFIGPPGSGKGTQSPVVKDEYCLCHLSTGDMLRAAVASKTPLGVKAKEAMEKGELVSDDLVVGIIDEAMNKPKCQKGFILDGFPRTVTQAEKLDEMLKRRGTEIDKVLNFAIDDAILEERITGRWIHPSSGRSYHTKFAPPKTPGVDDITGEPLIQRKDDNADVLKSRLAAFHSQTQPVIDYYAKKAVLTNIQAEKAPQEVTSEVKKALS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5(Arabidopsis thaliana)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SLSLSSAHFSSTSSSSRSSISTSSLSPSSTSLPLLQSPIRRRYRSLRRRLSFSVIPRRTSRSFSTSNSQIRCSINEPLKVMISGAPASGKGTQCELIVHKFGLVHISTGDLLRAEVSSGTDIGKRAKEFMNSGSLVPDEIVIAMVAGRLSREDAKEHGWLLDGFPRSFAQAQSLDKLNVKPDIFILLDVPDEILIDRCVGRRLDPVTGKIYHIKNYPPESDEIKARLVTRPDDTEEKVKARLQIYKQNSEAIISAYSDVMVKIDANRPKEVVFEETQTLLSQIQLKRMIKTDKASPVQDKWRGIPTRLNNIPHSRDIRAYFYEDVLQATIRSIKDGNTRLRVDINIPELNPEMDVYRIGTLMELVQALALSFADDGKRVKVCVQGSMGEGALAGMPLQLAGTRKILEYMDWGDDETLGTFVKLGAIGGKEVDEEDDMFILVAPQNAVGNCIIDDLQAMTTAAGKRPVVLINPRLKDLPASSGIMQTMGREQRLEYALTFDNCYVFRLLYYLGTQYPIMGALRMSYPYRYELYKRVNEENGKEKYVLLATYAERPTPEQIDDAFSGKSRDQSKKASGIWGFLSSVFS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6(Arabidopsis thaliana)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VSHRLLRPATTTIKNTFSSLFIRSLSSSSSGSSLDPKIDLEEAAAQLGKSSSTSTSPYKGRNFHWVFLGCPGVGKGTYASRLSSLLGVPHIATGDLVREELSSSGLLSSQLKELVNHGKLVPDEFIISLLSKRLQAGKDKGESGYILDGFPRTVTQA</w:t>
      </w:r>
      <w:r w:rsidRPr="00664F66">
        <w:rPr>
          <w:rFonts w:ascii="Arial" w:hAnsi="Arial" w:cs="Arial"/>
          <w:sz w:val="24"/>
        </w:rPr>
        <w:lastRenderedPageBreak/>
        <w:t>EILEGVTNIDLVINLKLREEALLAKCLGRRICSECGGNYNVACIDIKGDDDTPRMYMPPLLPPPNCESKLISRADDTEEVVKERLRIYNKMTQPVEEFYKKRGKLLEFELPGGIPESWARLLRALHLEDDKQSAIA//</w:t>
      </w:r>
    </w:p>
    <w:p w:rsidR="0030187E" w:rsidRPr="00664F66" w:rsidRDefault="0030187E" w:rsidP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AMK7(Arabidopsis thaliana)</w:t>
      </w:r>
    </w:p>
    <w:p w:rsidR="0030187E" w:rsidRPr="00664F66" w:rsidRDefault="0030187E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WLSRVRGVSPVTRLAAIRRSFGSAAALEFDYDSDDEYLYGDDRRLAEPRLGLDGSGPDRGVQWVLMGAPGAWRHVFAERLSKLLEVPHISMGSLVRQELNPRSSLYKEIASAVNERKLVPKSVVFALLSKRLEEGYARGETGFILHGIPRTRFQAETLDQIAQIDLVVNLKCSEDHLVNRNETALPQQEFLGSMLHSPVAINARRESVGVYAQEVEEYYRKQRKLLDFHVGGATSADTWQGLLAALHLKQVNLTTSQKLTL</w:t>
      </w:r>
    </w:p>
    <w:p w:rsidR="00195796" w:rsidRPr="00664F66" w:rsidRDefault="00195796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OsAK1(Oryza sativa)</w:t>
      </w:r>
    </w:p>
    <w:p w:rsidR="00195796" w:rsidRPr="00664F66" w:rsidRDefault="00195796">
      <w:pPr>
        <w:rPr>
          <w:rFonts w:ascii="Arial" w:hAnsi="Arial" w:cs="Arial"/>
          <w:kern w:val="0"/>
          <w:sz w:val="24"/>
        </w:rPr>
      </w:pPr>
      <w:r w:rsidRPr="00664F66">
        <w:rPr>
          <w:rFonts w:ascii="Arial" w:hAnsi="Arial" w:cs="Arial"/>
          <w:kern w:val="0"/>
          <w:sz w:val="24"/>
        </w:rPr>
        <w:t>MASSMAATATLSPPVLSAERPTVRGGLFLPPSPATSRSLRLQSARRCGISPATRKPRSLPRAAKVVVAVKADPLKVMIAGAPASGKGTQCELIKSKYGLVHISAGDLLRAEIAAGSENGKRAKEFMEKGQLVPDEIVVNMVKERLLQPDAQEKGWLLDGYPRSYSQAMALETLNIRPDIFILLDVPDELLVERVVGRRLDPVTGKIYHLKYSPPENEEIASRLTQRFDDTEEKVKLRLQTHYQNVESLLSIYEDVIVEVKGDALVDDVFAEIDKQLTSSLDKKTEMVASA</w:t>
      </w:r>
    </w:p>
    <w:p w:rsidR="00906068" w:rsidRPr="00664F66" w:rsidRDefault="00906068" w:rsidP="0090606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</w:t>
      </w:r>
      <w:r w:rsidR="007770F7" w:rsidRPr="00664F66">
        <w:rPr>
          <w:rFonts w:ascii="Arial" w:hAnsi="Arial" w:cs="Arial"/>
          <w:sz w:val="24"/>
        </w:rPr>
        <w:t>Os</w:t>
      </w:r>
      <w:r w:rsidRPr="00664F66">
        <w:rPr>
          <w:rFonts w:ascii="Arial" w:hAnsi="Arial" w:cs="Arial"/>
          <w:sz w:val="24"/>
        </w:rPr>
        <w:t>AK3</w:t>
      </w:r>
      <w:r w:rsidR="007770F7" w:rsidRPr="00664F66">
        <w:rPr>
          <w:rFonts w:ascii="Arial" w:hAnsi="Arial" w:cs="Arial"/>
          <w:sz w:val="24"/>
        </w:rPr>
        <w:t xml:space="preserve"> (Oryza sativa)</w:t>
      </w:r>
    </w:p>
    <w:p w:rsidR="00906068" w:rsidRPr="00664F66" w:rsidRDefault="00906068" w:rsidP="0090606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MAANLEDVPSMELMTELLRRMKCSSKPDKRVILVGPPGCGKGTQSPLIKDEFCLCHLATGDMLRAAVAAKTPLGIKAKEAMDKGELVSDDLVVGIIDEAMKKTSCQKGFILDGFPRTVVQAQKLDEMLAKQGTKIDKVLNFAIDDAILEERITGRWIHPSSGRSYHTKFAPPKTPGLDDVTGEPLIQRKDDTAAVLKSRLEAFHVQTKPV</w:t>
      </w:r>
      <w:r w:rsidR="00FD5AC8" w:rsidRPr="00664F66">
        <w:rPr>
          <w:rFonts w:ascii="Arial" w:hAnsi="Arial" w:cs="Arial"/>
          <w:sz w:val="24"/>
        </w:rPr>
        <w:t>IDYYTKKGIVANLHAEKPPKEVTVEVQKALS</w:t>
      </w:r>
    </w:p>
    <w:p w:rsidR="00FD5AC8" w:rsidRPr="00664F66" w:rsidRDefault="00FD5AC8" w:rsidP="00FD5AC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sz w:val="24"/>
        </w:rPr>
        <w:t>&gt;OsAK4 (Oryza sativa)</w:t>
      </w:r>
    </w:p>
    <w:p w:rsidR="00FD5AC8" w:rsidRPr="00664F66" w:rsidRDefault="00FD5AC8">
      <w:pPr>
        <w:rPr>
          <w:rFonts w:ascii="Arial" w:hAnsi="Arial" w:cs="Arial"/>
          <w:sz w:val="24"/>
        </w:rPr>
      </w:pPr>
      <w:r w:rsidRPr="00664F66">
        <w:rPr>
          <w:rFonts w:ascii="Arial" w:hAnsi="Arial" w:cs="Arial"/>
          <w:color w:val="000000"/>
          <w:kern w:val="0"/>
          <w:sz w:val="24"/>
        </w:rPr>
        <w:t>MAAAANLEDVPSMDLMNELLRRMKCSSKPDKRLILVGPPGSGKGTQSPIIKDEYCLCHLATGDMLRAAVAAKTPLGVKAKEAMDKGELVSDDLVVGIIDEAMKKPSCQKGFILDGFPRTVVQAQKLDEMLEKKGTKVDKVLNFAIDDSILEERITGRWIHPSSGRSYHTKFAPPKVPGVDDVTGEPLIQRKDDTAEVLKSRLEAFHKQTEPVIDYYSKKALVANLHAEKPPKEVTAEVQKVLS</w:t>
      </w:r>
      <w:bookmarkEnd w:id="0"/>
    </w:p>
    <w:sectPr w:rsidR="00FD5AC8" w:rsidRPr="00664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611" w:rsidRDefault="00924611" w:rsidP="00FD5AC8">
      <w:r>
        <w:separator/>
      </w:r>
    </w:p>
  </w:endnote>
  <w:endnote w:type="continuationSeparator" w:id="0">
    <w:p w:rsidR="00924611" w:rsidRDefault="00924611" w:rsidP="00FD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611" w:rsidRDefault="00924611" w:rsidP="00FD5AC8">
      <w:r>
        <w:separator/>
      </w:r>
    </w:p>
  </w:footnote>
  <w:footnote w:type="continuationSeparator" w:id="0">
    <w:p w:rsidR="00924611" w:rsidRDefault="00924611" w:rsidP="00FD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EE"/>
    <w:rsid w:val="00010FEE"/>
    <w:rsid w:val="00195796"/>
    <w:rsid w:val="001D557C"/>
    <w:rsid w:val="00271BEF"/>
    <w:rsid w:val="00295473"/>
    <w:rsid w:val="002C0734"/>
    <w:rsid w:val="0030187E"/>
    <w:rsid w:val="005250D9"/>
    <w:rsid w:val="00580459"/>
    <w:rsid w:val="00664F66"/>
    <w:rsid w:val="006744F8"/>
    <w:rsid w:val="0076208F"/>
    <w:rsid w:val="007770F7"/>
    <w:rsid w:val="00906068"/>
    <w:rsid w:val="00924611"/>
    <w:rsid w:val="00B30F90"/>
    <w:rsid w:val="00C91170"/>
    <w:rsid w:val="00D23905"/>
    <w:rsid w:val="00E734F4"/>
    <w:rsid w:val="00F05855"/>
    <w:rsid w:val="00FD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6A118D-3AFA-462B-8B4A-8B9A91AA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FEE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A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5</Pages>
  <Words>1441</Words>
  <Characters>8217</Characters>
  <Application>Microsoft Office Word</Application>
  <DocSecurity>0</DocSecurity>
  <Lines>68</Lines>
  <Paragraphs>19</Paragraphs>
  <ScaleCrop>false</ScaleCrop>
  <Company/>
  <LinksUpToDate>false</LinksUpToDate>
  <CharactersWithSpaces>9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m Carpe</dc:creator>
  <cp:keywords/>
  <dc:description/>
  <cp:lastModifiedBy>Caroline Rubince G.</cp:lastModifiedBy>
  <cp:revision>14</cp:revision>
  <dcterms:created xsi:type="dcterms:W3CDTF">2020-02-05T09:59:00Z</dcterms:created>
  <dcterms:modified xsi:type="dcterms:W3CDTF">2021-12-21T09:21:00Z</dcterms:modified>
</cp:coreProperties>
</file>